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823DB" w14:textId="77777777"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14:paraId="19D4780E" w14:textId="77777777"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14:paraId="070E6F5B" w14:textId="77777777"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14:paraId="4FD2A75C" w14:textId="77777777" w:rsidR="00150AE3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</w:rPr>
      </w:pP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COVER LETTER</w:t>
      </w:r>
      <w:r w:rsidR="00934C36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/CONFLICT OF INTEREST ATTESTATION</w:t>
      </w: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 xml:space="preserve"> </w:t>
      </w:r>
    </w:p>
    <w:p w14:paraId="5F6B6231" w14:textId="77777777" w:rsidR="004C2B62" w:rsidRPr="00945757" w:rsidRDefault="004C2B62" w:rsidP="00945757">
      <w:pPr>
        <w:spacing w:after="0" w:line="240" w:lineRule="auto"/>
        <w:jc w:val="center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14:paraId="35A2CF9D" w14:textId="0E13668E" w:rsidR="004C2B62" w:rsidRPr="00945757" w:rsidRDefault="00386A9B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 xml:space="preserve">May </w:t>
      </w:r>
      <w:r w:rsidR="00E153E8">
        <w:rPr>
          <w:rFonts w:ascii="Trebuchet MS" w:eastAsia="Times New Roman" w:hAnsi="Trebuchet MS" w:cs="Arial"/>
          <w:i/>
          <w:color w:val="000000"/>
        </w:rPr>
        <w:t>2</w:t>
      </w:r>
      <w:r w:rsidR="00C62BA9">
        <w:rPr>
          <w:rFonts w:ascii="Trebuchet MS" w:eastAsia="Times New Roman" w:hAnsi="Trebuchet MS" w:cs="Arial"/>
          <w:i/>
          <w:color w:val="000000"/>
        </w:rPr>
        <w:t>9</w:t>
      </w:r>
      <w:r w:rsidR="002C5F3D" w:rsidRPr="00945757">
        <w:rPr>
          <w:rFonts w:ascii="Trebuchet MS" w:eastAsia="Times New Roman" w:hAnsi="Trebuchet MS" w:cs="Arial"/>
          <w:i/>
          <w:color w:val="000000"/>
        </w:rPr>
        <w:t>, 201</w:t>
      </w:r>
      <w:r>
        <w:rPr>
          <w:rFonts w:ascii="Trebuchet MS" w:eastAsia="Times New Roman" w:hAnsi="Trebuchet MS" w:cs="Arial"/>
          <w:i/>
          <w:color w:val="000000"/>
        </w:rPr>
        <w:t>8</w:t>
      </w:r>
    </w:p>
    <w:p w14:paraId="42037D65" w14:textId="77777777"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14:paraId="1AEE70D9" w14:textId="77777777"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The Editor-in-Chief</w:t>
      </w:r>
    </w:p>
    <w:p w14:paraId="6FF82225" w14:textId="718FFF61" w:rsidR="004C2B62" w:rsidRPr="00945757" w:rsidRDefault="00C62BA9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hAnsi="Trebuchet MS"/>
          <w:i/>
        </w:rPr>
        <w:t>Data-in-Brief</w:t>
      </w:r>
    </w:p>
    <w:p w14:paraId="1D42C5E0" w14:textId="75660595" w:rsidR="002C5F3D" w:rsidRPr="00945757" w:rsidRDefault="00934C36" w:rsidP="00945757">
      <w:pPr>
        <w:spacing w:after="0" w:line="240" w:lineRule="auto"/>
        <w:jc w:val="center"/>
        <w:rPr>
          <w:rFonts w:ascii="Trebuchet MS" w:hAnsi="Trebuchet MS"/>
          <w:i/>
        </w:rPr>
      </w:pPr>
      <w:r>
        <w:rPr>
          <w:rFonts w:ascii="Trebuchet MS" w:eastAsia="Times New Roman" w:hAnsi="Trebuchet MS" w:cs="Arial"/>
          <w:b/>
          <w:i/>
          <w:color w:val="000000"/>
        </w:rPr>
        <w:t>NO CONFLICT OF INTEREST</w:t>
      </w:r>
    </w:p>
    <w:p w14:paraId="25ADF386" w14:textId="614D3561" w:rsidR="004C2B62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Dear Sir,</w:t>
      </w:r>
    </w:p>
    <w:p w14:paraId="6A05A3B3" w14:textId="77777777" w:rsidR="009755CC" w:rsidRPr="00945757" w:rsidRDefault="009755CC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</w:p>
    <w:p w14:paraId="49AF28CE" w14:textId="2151D226" w:rsidR="00C62BA9" w:rsidRDefault="00934C36" w:rsidP="00E153E8">
      <w:pPr>
        <w:spacing w:line="288" w:lineRule="auto"/>
        <w:ind w:left="1440" w:hanging="1440"/>
        <w:jc w:val="both"/>
        <w:rPr>
          <w:rFonts w:ascii="Trebuchet MS" w:hAnsi="Trebuchet MS" w:cs="Times New Roman"/>
          <w:i/>
          <w:color w:val="000000"/>
          <w:sz w:val="24"/>
          <w:szCs w:val="24"/>
        </w:rPr>
      </w:pPr>
      <w:r w:rsidRPr="004E58A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This </w:t>
      </w:r>
      <w:r w:rsidR="004E58A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is </w:t>
      </w:r>
      <w:r w:rsidRPr="004E58AB">
        <w:rPr>
          <w:rFonts w:ascii="Trebuchet MS" w:eastAsia="Times New Roman" w:hAnsi="Trebuchet MS" w:cs="Arial"/>
          <w:i/>
          <w:color w:val="000000"/>
          <w:sz w:val="24"/>
          <w:szCs w:val="24"/>
        </w:rPr>
        <w:t>to notify you that the</w:t>
      </w:r>
      <w:r w:rsidR="00C62BA9">
        <w:rPr>
          <w:rFonts w:ascii="Trebuchet MS" w:eastAsia="Times New Roman" w:hAnsi="Trebuchet MS" w:cs="Arial"/>
          <w:i/>
          <w:color w:val="000000"/>
          <w:sz w:val="24"/>
          <w:szCs w:val="24"/>
        </w:rPr>
        <w:t>re is no conflict of interest</w:t>
      </w:r>
      <w:r w:rsidRPr="004E58A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 of any kind regarding </w:t>
      </w:r>
    </w:p>
    <w:p w14:paraId="765EC927" w14:textId="7DD36611" w:rsidR="004C2B62" w:rsidRDefault="00B71E0E" w:rsidP="00C62BA9">
      <w:pPr>
        <w:spacing w:after="0"/>
        <w:rPr>
          <w:rFonts w:ascii="Trebuchet MS" w:hAnsi="Trebuchet MS"/>
          <w:sz w:val="24"/>
          <w:szCs w:val="24"/>
        </w:rPr>
      </w:pPr>
      <w:r>
        <w:rPr>
          <w:rFonts w:ascii="Trebuchet MS" w:hAnsi="Trebuchet MS"/>
          <w:sz w:val="24"/>
          <w:szCs w:val="24"/>
        </w:rPr>
        <w:t>“</w:t>
      </w:r>
      <w:r w:rsidR="00C62BA9" w:rsidRPr="00C62BA9">
        <w:rPr>
          <w:rFonts w:ascii="Trebuchet MS" w:hAnsi="Trebuchet MS"/>
          <w:sz w:val="24"/>
          <w:szCs w:val="24"/>
        </w:rPr>
        <w:t>Dataset on the evaluation of antimicrobial activity and optical properties of green synthesized silver and its allied bimetallic nanoparticles</w:t>
      </w:r>
      <w:r>
        <w:rPr>
          <w:rFonts w:ascii="Trebuchet MS" w:hAnsi="Trebuchet MS"/>
          <w:sz w:val="24"/>
          <w:szCs w:val="24"/>
        </w:rPr>
        <w:t>”</w:t>
      </w:r>
      <w:bookmarkStart w:id="0" w:name="_GoBack"/>
      <w:bookmarkEnd w:id="0"/>
    </w:p>
    <w:p w14:paraId="5DA3801C" w14:textId="77777777" w:rsidR="00C62BA9" w:rsidRPr="00C62BA9" w:rsidRDefault="00C62BA9" w:rsidP="00C62BA9">
      <w:pPr>
        <w:spacing w:after="0"/>
        <w:rPr>
          <w:rFonts w:ascii="Trebuchet MS" w:hAnsi="Trebuchet MS"/>
          <w:sz w:val="24"/>
          <w:szCs w:val="24"/>
        </w:rPr>
      </w:pPr>
    </w:p>
    <w:p w14:paraId="2D57C1CC" w14:textId="7CBE720C" w:rsidR="00A9515E" w:rsidRPr="00945757" w:rsidRDefault="00E153E8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Yours faithfully</w:t>
      </w:r>
      <w:r w:rsidR="004C2B62" w:rsidRPr="00945757">
        <w:rPr>
          <w:rFonts w:ascii="Trebuchet MS" w:eastAsia="Times New Roman" w:hAnsi="Trebuchet MS" w:cs="Arial"/>
          <w:i/>
          <w:color w:val="000000"/>
        </w:rPr>
        <w:t>,</w:t>
      </w:r>
    </w:p>
    <w:p w14:paraId="1AB286DA" w14:textId="3012AA97" w:rsidR="004C2B62" w:rsidRPr="00945757" w:rsidRDefault="00E153E8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Akinsiku, A. A. (</w:t>
      </w:r>
      <w:proofErr w:type="gramStart"/>
      <w:r w:rsidR="00837458">
        <w:rPr>
          <w:rFonts w:ascii="Trebuchet MS" w:eastAsia="Times New Roman" w:hAnsi="Trebuchet MS" w:cs="Arial"/>
          <w:i/>
          <w:color w:val="000000"/>
        </w:rPr>
        <w:t>Ph.D</w:t>
      </w:r>
      <w:proofErr w:type="gramEnd"/>
      <w:r>
        <w:rPr>
          <w:rFonts w:ascii="Trebuchet MS" w:eastAsia="Times New Roman" w:hAnsi="Trebuchet MS" w:cs="Arial"/>
          <w:i/>
          <w:color w:val="000000"/>
        </w:rPr>
        <w:t>)</w:t>
      </w:r>
    </w:p>
    <w:p w14:paraId="72BA9FBA" w14:textId="77777777" w:rsidR="00E153E8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 xml:space="preserve">Department of </w:t>
      </w:r>
      <w:r w:rsidR="00E153E8">
        <w:rPr>
          <w:rFonts w:ascii="Trebuchet MS" w:eastAsia="Times New Roman" w:hAnsi="Trebuchet MS" w:cs="Arial"/>
          <w:i/>
          <w:color w:val="000000"/>
        </w:rPr>
        <w:t>Chemistry,</w:t>
      </w:r>
    </w:p>
    <w:p w14:paraId="4DEC2792" w14:textId="56C4ACA1" w:rsidR="004C2B62" w:rsidRPr="00945757" w:rsidRDefault="00E153E8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Covenant University,</w:t>
      </w:r>
    </w:p>
    <w:p w14:paraId="77B6E5BA" w14:textId="76134B13" w:rsidR="004C2B62" w:rsidRPr="00945757" w:rsidRDefault="00E153E8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Canaan Land,</w:t>
      </w:r>
      <w:r w:rsidR="004C2B62" w:rsidRPr="00945757">
        <w:rPr>
          <w:rFonts w:ascii="Trebuchet MS" w:eastAsia="Times New Roman" w:hAnsi="Trebuchet MS" w:cs="Arial"/>
          <w:i/>
          <w:color w:val="000000"/>
        </w:rPr>
        <w:br/>
      </w:r>
      <w:r>
        <w:rPr>
          <w:rFonts w:ascii="Trebuchet MS" w:eastAsia="Times New Roman" w:hAnsi="Trebuchet MS" w:cs="Arial"/>
          <w:i/>
          <w:color w:val="000000"/>
        </w:rPr>
        <w:t>Nigeria.</w:t>
      </w:r>
    </w:p>
    <w:p w14:paraId="3E97FAAB" w14:textId="77777777" w:rsidR="00A909C0" w:rsidRDefault="00A909C0"/>
    <w:sectPr w:rsidR="00A909C0" w:rsidSect="00C04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B62"/>
    <w:rsid w:val="00044656"/>
    <w:rsid w:val="000D12A8"/>
    <w:rsid w:val="00150AE3"/>
    <w:rsid w:val="002508A6"/>
    <w:rsid w:val="002C3698"/>
    <w:rsid w:val="002C5F3D"/>
    <w:rsid w:val="003711BA"/>
    <w:rsid w:val="00386A9B"/>
    <w:rsid w:val="00470B94"/>
    <w:rsid w:val="00481857"/>
    <w:rsid w:val="004A3B6B"/>
    <w:rsid w:val="004C2B62"/>
    <w:rsid w:val="004E58AB"/>
    <w:rsid w:val="00524FB3"/>
    <w:rsid w:val="005403DB"/>
    <w:rsid w:val="00827C4F"/>
    <w:rsid w:val="00837458"/>
    <w:rsid w:val="00934C36"/>
    <w:rsid w:val="00945757"/>
    <w:rsid w:val="009755CC"/>
    <w:rsid w:val="00A82573"/>
    <w:rsid w:val="00A909C0"/>
    <w:rsid w:val="00A9515E"/>
    <w:rsid w:val="00AC4D23"/>
    <w:rsid w:val="00B71E0E"/>
    <w:rsid w:val="00C04908"/>
    <w:rsid w:val="00C62BA9"/>
    <w:rsid w:val="00E153E8"/>
    <w:rsid w:val="00EC7669"/>
    <w:rsid w:val="00F56C8C"/>
    <w:rsid w:val="00FD14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1E098"/>
  <w15:docId w15:val="{A93DCB0F-565A-4A62-BC10-67EA87A74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imbola</cp:lastModifiedBy>
  <cp:revision>5</cp:revision>
  <dcterms:created xsi:type="dcterms:W3CDTF">2018-05-29T13:52:00Z</dcterms:created>
  <dcterms:modified xsi:type="dcterms:W3CDTF">2018-05-29T13:56:00Z</dcterms:modified>
</cp:coreProperties>
</file>